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2EE" w:rsidRPr="00AE430C" w:rsidRDefault="003E52EE" w:rsidP="003E52EE">
      <w:pPr>
        <w:adjustRightInd w:val="0"/>
        <w:spacing w:line="480" w:lineRule="auto"/>
        <w:rPr>
          <w:rFonts w:ascii="Arial" w:eastAsia="STIX-Regular" w:hAnsi="Arial" w:cs="Arial"/>
          <w:b/>
          <w:bCs/>
          <w:sz w:val="24"/>
          <w:szCs w:val="24"/>
        </w:rPr>
      </w:pPr>
      <w:bookmarkStart w:id="0" w:name="_GoBack"/>
      <w:bookmarkEnd w:id="0"/>
      <w:r w:rsidRPr="00AE430C">
        <w:rPr>
          <w:rFonts w:ascii="Arial" w:eastAsia="STIX-Regular" w:hAnsi="Arial" w:cs="Arial"/>
          <w:b/>
          <w:bCs/>
          <w:sz w:val="24"/>
          <w:szCs w:val="24"/>
        </w:rPr>
        <w:t>Table s1: Treatment related Adverse Events(TRAEs) by System Organ Class</w:t>
      </w:r>
    </w:p>
    <w:p w:rsidR="00C72F3B" w:rsidRPr="003E52EE" w:rsidRDefault="00C72F3B" w:rsidP="00485BEE"/>
    <w:p w:rsidR="00485BEE" w:rsidRDefault="00485BEE" w:rsidP="00485BEE"/>
    <w:tbl>
      <w:tblPr>
        <w:tblW w:w="31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09"/>
        <w:gridCol w:w="2337"/>
        <w:gridCol w:w="1984"/>
      </w:tblGrid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RAEs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ny grade</w:t>
            </w: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rade 3-5, n (%)</w:t>
            </w: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atients with at least one TRAE</w:t>
            </w:r>
          </w:p>
        </w:tc>
        <w:tc>
          <w:tcPr>
            <w:tcW w:w="14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8 (90.3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6 (19.4)</w:t>
            </w: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4 (77.4)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spartate aminotransferase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2 (38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lanine aminotransferase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1 (35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ilirubin conjugated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bilirubin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latelet count de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pressure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lactate dehydrogenase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thyroid stimulating hormone de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thyroid stimulating hormone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Gamma-glutamyltransferase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otal bile acids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White blood cell count de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C-reactive protein increas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Electrocardiogram QT prolonged</w:t>
            </w:r>
          </w:p>
        </w:tc>
        <w:tc>
          <w:tcPr>
            <w:tcW w:w="1403" w:type="pct"/>
            <w:shd w:val="clear" w:color="000000" w:fill="FFFFFF"/>
            <w:noWrap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Lipids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rotein urine present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alkaline phosphatase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calcium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creatinine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phosphorus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Blood urea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Blood urine present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Electrocardiogram T wave abnormal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Electrocardiogram T wave amplitude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Eosinophil count abnormal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Eosinophil percentage abnormal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aemoglobin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Neutrophil count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lateletcrit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rothrombin time prolong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hyroglobulin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hyroxine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hyroxine free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hyroxine free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hyroxine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ri-iodothyronine free de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ri-iodothyronine free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ri-iodothyronine uptake increased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Weight decreased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astrointestinal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1 (35.5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bdominal distension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Diarrhoe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Gastrointestinal hypomotility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bdominal pain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bdominal pain lower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Dyspepsi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Stomatitis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lastRenderedPageBreak/>
              <w:t>Skin and subcutaneous tissue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1 (35.5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5 (16.1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3.2</w:t>
            </w: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almar-plantar erythrodysaesthesia syndrome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Eczem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Rash generalised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3.2</w:t>
            </w: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0 (32.3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sthenia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Oedema peripheral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Face oedem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eripheral swelling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7 (22.6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Dysphonia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Laryngeal discomfort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Pneumonitis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ndocrine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5 (16.1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4 (12.9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Somnolence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lastRenderedPageBreak/>
              <w:t>Cardiac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trial flutter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Sinus tachycardia</w:t>
            </w:r>
          </w:p>
        </w:tc>
        <w:tc>
          <w:tcPr>
            <w:tcW w:w="1403" w:type="pct"/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Supraventricular extrasystoles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3 (9.7)</w:t>
            </w: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 (6.5)</w:t>
            </w: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2 (6.5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403" w:type="pct"/>
            <w:tcBorders>
              <w:top w:val="nil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ypoproteinaemia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ar and labyrinth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Tinnitus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Eye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Vision blurred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Hepatic rupture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AF691C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485BEE" w:rsidRPr="00485BEE" w:rsidTr="004A7755">
        <w:trPr>
          <w:trHeight w:val="340"/>
          <w:jc w:val="center"/>
        </w:trPr>
        <w:tc>
          <w:tcPr>
            <w:tcW w:w="2406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Reproductive system and breast disorders</w:t>
            </w:r>
          </w:p>
        </w:tc>
        <w:tc>
          <w:tcPr>
            <w:tcW w:w="140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5BEE" w:rsidRPr="00485BEE" w:rsidTr="00AF691C">
        <w:trPr>
          <w:trHeight w:val="340"/>
          <w:jc w:val="center"/>
        </w:trPr>
        <w:tc>
          <w:tcPr>
            <w:tcW w:w="2406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Menstrual disorder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85BEE">
              <w:rPr>
                <w:rFonts w:ascii="Arial" w:eastAsia="等线" w:hAnsi="Arial" w:cs="Arial"/>
                <w:color w:val="000000"/>
                <w:sz w:val="18"/>
                <w:szCs w:val="18"/>
              </w:rPr>
              <w:t>1 (3.2)</w:t>
            </w:r>
          </w:p>
        </w:tc>
        <w:tc>
          <w:tcPr>
            <w:tcW w:w="1191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85BEE" w:rsidRPr="00485BEE" w:rsidRDefault="00485BEE" w:rsidP="00AF691C">
            <w:pPr>
              <w:autoSpaceDE/>
              <w:autoSpaceDN/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</w:tbl>
    <w:p w:rsidR="00485BEE" w:rsidRPr="00485BEE" w:rsidRDefault="00485BEE" w:rsidP="00485BEE"/>
    <w:sectPr w:rsidR="00485BEE" w:rsidRPr="00485BEE">
      <w:headerReference w:type="default" r:id="rId6"/>
      <w:pgSz w:w="15840" w:h="12240" w:orient="landscape"/>
      <w:pgMar w:top="1440" w:right="1440" w:bottom="1440" w:left="14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14A" w:rsidRDefault="001F314A">
      <w:r>
        <w:separator/>
      </w:r>
    </w:p>
  </w:endnote>
  <w:endnote w:type="continuationSeparator" w:id="0">
    <w:p w:rsidR="001F314A" w:rsidRDefault="001F3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14A" w:rsidRDefault="001F314A">
      <w:r>
        <w:separator/>
      </w:r>
    </w:p>
  </w:footnote>
  <w:footnote w:type="continuationSeparator" w:id="0">
    <w:p w:rsidR="001F314A" w:rsidRDefault="001F31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2F3B" w:rsidRDefault="00C72F3B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BEE"/>
    <w:rsid w:val="000444EA"/>
    <w:rsid w:val="001F314A"/>
    <w:rsid w:val="003E52EE"/>
    <w:rsid w:val="00485BEE"/>
    <w:rsid w:val="004A7755"/>
    <w:rsid w:val="00AE430C"/>
    <w:rsid w:val="00AF691C"/>
    <w:rsid w:val="00C7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12FE0A9F-1616-41CC-91CE-6A56ED75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autoSpaceDE w:val="0"/>
      <w:autoSpaceDN w:val="0"/>
    </w:pPr>
    <w:rPr>
      <w:rFonts w:ascii="Times New Roman" w:hAnsi="Times New Roman"/>
      <w:kern w:val="0"/>
      <w:sz w:val="20"/>
      <w:szCs w:val="20"/>
    </w:rPr>
  </w:style>
  <w:style w:type="paragraph" w:styleId="1">
    <w:name w:val="heading 1"/>
    <w:basedOn w:val="a"/>
    <w:next w:val="a"/>
    <w:link w:val="1Char"/>
    <w:uiPriority w:val="99"/>
    <w:qFormat/>
    <w:pPr>
      <w:widowControl w:val="0"/>
      <w:adjustRightInd w:val="0"/>
      <w:outlineLvl w:val="0"/>
    </w:pPr>
    <w:rPr>
      <w:sz w:val="24"/>
      <w:szCs w:val="24"/>
    </w:rPr>
  </w:style>
  <w:style w:type="character" w:default="1" w:styleId="a0">
    <w:name w:val="Default Paragraph Font"/>
    <w:uiPriority w:val="9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5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locked/>
    <w:rPr>
      <w:rFonts w:ascii="Times New Roman" w:hAnsi="Times New Roman" w:cs="Times New Roman"/>
      <w:b/>
      <w:bCs/>
      <w:kern w:val="44"/>
      <w:sz w:val="44"/>
      <w:szCs w:val="44"/>
    </w:rPr>
  </w:style>
  <w:style w:type="paragraph" w:styleId="a4">
    <w:name w:val="footer"/>
    <w:basedOn w:val="a"/>
    <w:link w:val="Char0"/>
    <w:uiPriority w:val="99"/>
    <w:unhideWhenUsed/>
    <w:rsid w:val="00485B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485BEE"/>
    <w:rPr>
      <w:rFonts w:ascii="Times New Roman" w:hAnsi="Times New Roman" w:cs="Times New Roman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485BEE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418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王欢</cp:lastModifiedBy>
  <cp:revision>2</cp:revision>
  <dcterms:created xsi:type="dcterms:W3CDTF">2021-07-05T06:55:00Z</dcterms:created>
  <dcterms:modified xsi:type="dcterms:W3CDTF">2021-07-05T06:55:00Z</dcterms:modified>
</cp:coreProperties>
</file>